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C9FEF" w14:textId="4F9DE4DC" w:rsidR="00E14DB8" w:rsidRPr="007B4833" w:rsidRDefault="006152AD" w:rsidP="00216B77">
      <w:pPr>
        <w:pStyle w:val="ListParagraph"/>
        <w:shd w:val="clear" w:color="auto" w:fill="FFFFFF"/>
        <w:spacing w:after="0" w:line="276" w:lineRule="auto"/>
        <w:ind w:left="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48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xon</w:t>
      </w:r>
      <w:r w:rsidR="008F1FBD" w:rsidRPr="007B48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7B48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14DB8" w:rsidRPr="007B48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orward sequence: </w:t>
      </w:r>
    </w:p>
    <w:p w14:paraId="1B907529" w14:textId="1CF13EB4" w:rsidR="00E14DB8" w:rsidRPr="00EA2F92" w:rsidRDefault="00E14DB8" w:rsidP="00EA2F92">
      <w:pPr>
        <w:pStyle w:val="ListParagraph"/>
        <w:shd w:val="clear" w:color="auto" w:fill="FFFFFF"/>
        <w:spacing w:after="0" w:line="276" w:lineRule="auto"/>
        <w:ind w:left="0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A2F92">
        <w:rPr>
          <w:rFonts w:ascii="Times New Roman" w:eastAsia="Times New Roman" w:hAnsi="Times New Roman" w:cs="Times New Roman"/>
          <w:color w:val="000000"/>
          <w:sz w:val="20"/>
          <w:szCs w:val="20"/>
        </w:rPr>
        <w:t>NNNNNNATGCTGANNTGCCTTGTGTCTGATTGCATCAATGTTAACACCTTTGTTGTGCTAAAACTTTGTTAAACACCATTACTGGGGAAATTTGGGTAAAGAATACACTAAAACTCTCTCTGTGGTTTATTACAAGCAAGTATGTCTCCACATTTTTCTCCAGGTAAAATGATTTTTTTACAGTGTCAACACTGGCTTTTTGCTCACAATTTTGCATCTAGTGTTAGAAATGCACTGGCTCAGCACTACCACCAGCTGTCAGGGAAGCAGCCCCTCTGTGAGCTCACACAGCACATGAAGCAGATATTCTGCCATCTGTGCAAGGCCCTTCTCCAGGCCAGTCTTCCCTCAGACCCAGCAGGTTCTCACTAACTAATTTATTTCGATCTTTTTTTCTCACCCTCATAACATAAGCCATGGATATGTGGATATAAATGATACAAATGCTAAGTCAGCACAATTTCCTTATTCCACTCAAGTCTTTACATCACAATTATGACACTGCCAAGAATCAAGCACTTCA</w:t>
      </w:r>
    </w:p>
    <w:p w14:paraId="0FEB5780" w14:textId="23E22AE5" w:rsidR="00E14DB8" w:rsidRPr="000B2685" w:rsidRDefault="00E14DB8" w:rsidP="00E14DB8">
      <w:pPr>
        <w:pStyle w:val="ListParagraph"/>
        <w:shd w:val="clear" w:color="auto" w:fill="FFFFFF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288866A" w14:textId="3694616B" w:rsidR="00E14DB8" w:rsidRDefault="007B4833" w:rsidP="00E14D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BC0E247" wp14:editId="2D096740">
            <wp:simplePos x="0" y="0"/>
            <wp:positionH relativeFrom="margin">
              <wp:align>right</wp:align>
            </wp:positionH>
            <wp:positionV relativeFrom="paragraph">
              <wp:posOffset>245552</wp:posOffset>
            </wp:positionV>
            <wp:extent cx="5761990" cy="6137275"/>
            <wp:effectExtent l="0" t="0" r="0" b="0"/>
            <wp:wrapThrough wrapText="bothSides">
              <wp:wrapPolygon edited="0">
                <wp:start x="0" y="0"/>
                <wp:lineTo x="0" y="21522"/>
                <wp:lineTo x="21495" y="21522"/>
                <wp:lineTo x="21495" y="0"/>
                <wp:lineTo x="0" y="0"/>
              </wp:wrapPolygon>
            </wp:wrapThrough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990" cy="6137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4DB8" w:rsidRPr="000B2685">
        <w:rPr>
          <w:rFonts w:ascii="Times New Roman" w:hAnsi="Times New Roman" w:cs="Times New Roman"/>
          <w:b/>
          <w:bCs/>
          <w:sz w:val="24"/>
          <w:szCs w:val="24"/>
        </w:rPr>
        <w:t>Alignment:</w:t>
      </w:r>
    </w:p>
    <w:p w14:paraId="41CDD978" w14:textId="5FA3D968" w:rsidR="00E14DB8" w:rsidRPr="006152AD" w:rsidRDefault="006152AD" w:rsidP="00E14DB8">
      <w:pPr>
        <w:pStyle w:val="ListParagraph"/>
        <w:shd w:val="clear" w:color="auto" w:fill="FFFFFF"/>
        <w:spacing w:after="0" w:line="276" w:lineRule="auto"/>
        <w:ind w:left="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52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Exon7 </w:t>
      </w:r>
      <w:r w:rsidR="00E14DB8" w:rsidRPr="006152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verse sequence</w:t>
      </w:r>
      <w:r w:rsidR="00E14DB8" w:rsidRPr="006152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  <w:t>: </w:t>
      </w:r>
    </w:p>
    <w:p w14:paraId="111CA7F7" w14:textId="77777777" w:rsidR="00E14DB8" w:rsidRPr="00EA2F92" w:rsidRDefault="00E14DB8" w:rsidP="00EA2F92">
      <w:pPr>
        <w:pStyle w:val="ListParagraph"/>
        <w:shd w:val="clear" w:color="auto" w:fill="FFFFFF"/>
        <w:spacing w:after="0" w:line="276" w:lineRule="auto"/>
        <w:ind w:left="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A2F92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shd w:val="clear" w:color="auto" w:fill="FFFFFF"/>
        </w:rPr>
        <w:t>NNNNNGNNNTGNNNNNNNTTGAGTGGAATAAGGAAATTGTGCTGACTTAGCATTTGTATCATTTATATCCACATATCCATGGCTTATGTTATGAGGGTGAGAAAAAAAGATCGAAATAAATTANTTAGTGAGAACCTGCTGGGTCTGAGGGAAGACTGGCCTGGAGAAGGGCCTTGCACAGATGGCAGAATATCTGCTTCATGTGCTGTGTGAGCTCACAGAGGGGCTGCTTCCCTGACAGCTGGTGGTAGTGCTGAGCCAGTGCATTTCTAACACTAGATGCAAAATTGTGAGCAAAAAGCCAGTGTTGACACTGTAAAAAAATCATTTTACCTGGAGAAAAATGTGGAGACATACTTGCTTGTAATAAACCACAGAGAGAGTTTTAGTGTATTCTTTACCCAAATTTCCCCAGTAATGGTGTTTAACAAAGTTTTAGCACAACAAAGGTGTTAACATTGATGCAATCAGACACAAGGCATTTTCAGCATCAAAGACTCCCTCCTCTGGTAAAAGAACAGCGTGGTCCANN</w:t>
      </w:r>
    </w:p>
    <w:p w14:paraId="13645A44" w14:textId="77777777" w:rsidR="00E14DB8" w:rsidRPr="000B2685" w:rsidRDefault="00E14DB8" w:rsidP="00E14DB8">
      <w:pPr>
        <w:pStyle w:val="NoSpacing"/>
      </w:pPr>
      <w:bookmarkStart w:id="0" w:name="_GoBack"/>
      <w:bookmarkEnd w:id="0"/>
    </w:p>
    <w:p w14:paraId="19DF37A5" w14:textId="3BBE8C18" w:rsidR="0032258F" w:rsidRPr="00CE02A8" w:rsidRDefault="00B22C8F" w:rsidP="00B22C8F">
      <w:pPr>
        <w:pStyle w:val="NoSpacing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440F1A5" wp14:editId="0C833189">
            <wp:simplePos x="0" y="0"/>
            <wp:positionH relativeFrom="column">
              <wp:posOffset>88853</wp:posOffset>
            </wp:positionH>
            <wp:positionV relativeFrom="paragraph">
              <wp:posOffset>311553</wp:posOffset>
            </wp:positionV>
            <wp:extent cx="5638165" cy="6254750"/>
            <wp:effectExtent l="0" t="0" r="635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165" cy="6254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4DB8" w:rsidRPr="000B2685">
        <w:rPr>
          <w:rFonts w:ascii="Times New Roman" w:hAnsi="Times New Roman" w:cs="Times New Roman"/>
          <w:b/>
          <w:bCs/>
          <w:sz w:val="24"/>
          <w:szCs w:val="24"/>
        </w:rPr>
        <w:t>Alignment:</w:t>
      </w:r>
    </w:p>
    <w:sectPr w:rsidR="0032258F" w:rsidRPr="00CE0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EE7"/>
    <w:rsid w:val="001413F5"/>
    <w:rsid w:val="00216B77"/>
    <w:rsid w:val="0032258F"/>
    <w:rsid w:val="00491F5F"/>
    <w:rsid w:val="006152AD"/>
    <w:rsid w:val="00662EE7"/>
    <w:rsid w:val="007B4833"/>
    <w:rsid w:val="008F1FBD"/>
    <w:rsid w:val="00B22C8F"/>
    <w:rsid w:val="00CE02A8"/>
    <w:rsid w:val="00CE3FCD"/>
    <w:rsid w:val="00E14DB8"/>
    <w:rsid w:val="00EA2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E3D8"/>
  <w15:chartTrackingRefBased/>
  <w15:docId w15:val="{9E57E97C-1C70-4D27-AD54-5C12D075A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4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14DB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14DB8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E14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uri Nageswar</dc:creator>
  <cp:keywords/>
  <dc:description/>
  <cp:lastModifiedBy>Shailesh Patel</cp:lastModifiedBy>
  <cp:revision>14</cp:revision>
  <dcterms:created xsi:type="dcterms:W3CDTF">2020-07-20T19:29:00Z</dcterms:created>
  <dcterms:modified xsi:type="dcterms:W3CDTF">2020-07-23T15:08:00Z</dcterms:modified>
</cp:coreProperties>
</file>